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upplementary Files</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4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4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6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6_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7-8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7-8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9-13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8-19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12-16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1, 18-19, Figur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7, 18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6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8_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8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8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8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8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0-11, 18-19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0-11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6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 16-17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6-17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16-17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6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2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6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 6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2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5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5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5-16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5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upplementary Files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NA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6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8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14:40:00Z</dcterms:created>
  <dc:creator>JKitchen</dc:creator>
  <dc:description/>
  <cp:keywords/>
  <dc:language>en-US</dc:language>
  <cp:lastModifiedBy>Kirsten Siebach</cp:lastModifiedBy>
  <dcterms:modified xsi:type="dcterms:W3CDTF">2023-12-01T19:59:00Z</dcterms:modified>
  <cp:revision>12</cp:revision>
  <dc:subject/>
  <dc:title>Table 1  SPIRIT 2013 checklist: recommended items to address in a clinical trial protocol and related documents*</dc:title>
</cp:coreProperties>
</file>